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C5123" w14:textId="03C1AEB6" w:rsidR="000555EC" w:rsidRPr="00C94601" w:rsidRDefault="000555EC" w:rsidP="000555EC">
      <w:pPr>
        <w:pStyle w:val="Heading1"/>
        <w:spacing w:line="360" w:lineRule="auto"/>
        <w:jc w:val="both"/>
        <w:rPr>
          <w:rFonts w:asciiTheme="minorHAnsi" w:eastAsia="MyriadPro-Regular" w:hAnsiTheme="minorHAnsi" w:cstheme="minorHAnsi"/>
          <w:sz w:val="28"/>
          <w:szCs w:val="28"/>
        </w:rPr>
      </w:pPr>
      <w:r w:rsidRPr="00C94601">
        <w:rPr>
          <w:rFonts w:asciiTheme="minorHAnsi" w:eastAsia="MyriadPro-Regular" w:hAnsiTheme="minorHAnsi" w:cstheme="minorHAnsi"/>
          <w:b/>
          <w:sz w:val="28"/>
          <w:szCs w:val="28"/>
        </w:rPr>
        <w:t xml:space="preserve">Title: </w:t>
      </w:r>
      <w:r w:rsidR="00393583" w:rsidRPr="00393583">
        <w:rPr>
          <w:rFonts w:asciiTheme="minorHAnsi" w:eastAsia="MyriadPro-Regular" w:hAnsiTheme="minorHAnsi" w:cstheme="minorHAnsi"/>
          <w:b/>
          <w:sz w:val="28"/>
          <w:szCs w:val="28"/>
        </w:rPr>
        <w:t>Global Asthma Network Phase-I, India: Results for allergic rhinitis and eczema in 127,309 children and adults</w:t>
      </w:r>
    </w:p>
    <w:p w14:paraId="6E6CA142" w14:textId="7208BF6D" w:rsidR="000555EC" w:rsidRPr="00C94601" w:rsidRDefault="000555EC" w:rsidP="000555EC">
      <w:pPr>
        <w:spacing w:line="240" w:lineRule="auto"/>
        <w:jc w:val="center"/>
        <w:rPr>
          <w:rFonts w:asciiTheme="minorHAnsi" w:eastAsia="Times New Roman" w:hAnsiTheme="minorHAnsi" w:cstheme="minorHAnsi"/>
          <w:sz w:val="24"/>
          <w:szCs w:val="24"/>
          <w:u w:val="single"/>
          <w:lang w:eastAsia="en-IN"/>
        </w:rPr>
      </w:pPr>
      <w:r w:rsidRPr="00C94601">
        <w:rPr>
          <w:rFonts w:asciiTheme="minorHAnsi" w:hAnsiTheme="minorHAnsi" w:cstheme="minorHAnsi"/>
          <w:b/>
          <w:bCs/>
          <w:sz w:val="24"/>
          <w:szCs w:val="24"/>
          <w:u w:val="single"/>
        </w:rPr>
        <w:t>SUPPLEMENTAL DATA</w:t>
      </w:r>
    </w:p>
    <w:p w14:paraId="3FB0B569" w14:textId="77777777" w:rsidR="000555EC" w:rsidRPr="00C94601" w:rsidRDefault="000555EC" w:rsidP="00393583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2C2A261F" w14:textId="32621B63" w:rsidR="000D34DD" w:rsidRPr="00C94601" w:rsidRDefault="000D34DD" w:rsidP="004F04BB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C94601">
        <w:rPr>
          <w:rFonts w:asciiTheme="minorHAnsi" w:hAnsiTheme="minorHAnsi" w:cstheme="minorHAnsi"/>
          <w:b/>
          <w:bCs/>
          <w:sz w:val="24"/>
          <w:szCs w:val="24"/>
        </w:rPr>
        <w:t xml:space="preserve">GAN </w:t>
      </w:r>
      <w:proofErr w:type="gramStart"/>
      <w:r w:rsidRPr="00C94601">
        <w:rPr>
          <w:rFonts w:asciiTheme="minorHAnsi" w:hAnsiTheme="minorHAnsi" w:cstheme="minorHAnsi"/>
          <w:b/>
          <w:bCs/>
          <w:sz w:val="24"/>
          <w:szCs w:val="24"/>
        </w:rPr>
        <w:t>Study :</w:t>
      </w:r>
      <w:proofErr w:type="gramEnd"/>
      <w:r w:rsidRPr="00C94601">
        <w:rPr>
          <w:rFonts w:asciiTheme="minorHAnsi" w:hAnsiTheme="minorHAnsi" w:cstheme="minorHAnsi"/>
          <w:b/>
          <w:bCs/>
          <w:sz w:val="24"/>
          <w:szCs w:val="24"/>
        </w:rPr>
        <w:t xml:space="preserve"> Association and Logistic Regression analysis result tables:</w:t>
      </w:r>
    </w:p>
    <w:p w14:paraId="037BABC8" w14:textId="420E338B" w:rsidR="00657EBA" w:rsidRPr="004F04BB" w:rsidRDefault="00657EBA" w:rsidP="00657EBA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Table 1a: </w:t>
      </w:r>
      <w:r w:rsidR="002759D1"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Complete results of </w:t>
      </w:r>
      <w:r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regression analysis </w:t>
      </w:r>
      <w:r w:rsidR="001F4D74"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for allergic rhinitis (AR) </w:t>
      </w:r>
      <w:r w:rsidR="00C94601" w:rsidRPr="004F04BB">
        <w:rPr>
          <w:rFonts w:asciiTheme="minorHAnsi" w:hAnsiTheme="minorHAnsi" w:cstheme="minorHAnsi"/>
          <w:b/>
          <w:bCs/>
          <w:sz w:val="24"/>
          <w:szCs w:val="24"/>
        </w:rPr>
        <w:t>for children</w:t>
      </w:r>
      <w:r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proofErr w:type="gramStart"/>
      <w:r w:rsidRPr="004F04BB">
        <w:rPr>
          <w:rFonts w:asciiTheme="minorHAnsi" w:hAnsiTheme="minorHAnsi" w:cstheme="minorHAnsi"/>
          <w:b/>
          <w:bCs/>
          <w:sz w:val="24"/>
          <w:szCs w:val="24"/>
        </w:rPr>
        <w:t>6-7 year</w:t>
      </w:r>
      <w:r w:rsidR="00C94601"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 old</w:t>
      </w:r>
      <w:proofErr w:type="gramEnd"/>
      <w:r w:rsidR="00C94601" w:rsidRPr="004F04BB">
        <w:rPr>
          <w:rFonts w:asciiTheme="minorHAnsi" w:hAnsiTheme="minorHAnsi" w:cstheme="minorHAnsi"/>
          <w:b/>
          <w:bCs/>
          <w:sz w:val="24"/>
          <w:szCs w:val="24"/>
        </w:rPr>
        <w:t>.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3823"/>
        <w:gridCol w:w="1923"/>
        <w:gridCol w:w="1240"/>
        <w:gridCol w:w="1728"/>
        <w:gridCol w:w="1346"/>
      </w:tblGrid>
      <w:tr w:rsidR="00657EBA" w:rsidRPr="004F04BB" w14:paraId="3C90E5C8" w14:textId="77777777" w:rsidTr="00657EBA">
        <w:trPr>
          <w:trHeight w:val="71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1DB11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Risk Factors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80B5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Unadjusted OR</w:t>
            </w:r>
          </w:p>
          <w:p w14:paraId="2CDDDE5A" w14:textId="7AC5176A" w:rsidR="00262810" w:rsidRPr="004F04BB" w:rsidRDefault="00262810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(95% CI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7E33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p-valu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30DE0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Adjusted OR</w:t>
            </w:r>
          </w:p>
          <w:p w14:paraId="01C5C118" w14:textId="57E7F53C" w:rsidR="00262810" w:rsidRPr="004F04BB" w:rsidRDefault="00262810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(95% CI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D5F62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p-value</w:t>
            </w:r>
          </w:p>
        </w:tc>
      </w:tr>
      <w:tr w:rsidR="00657EBA" w:rsidRPr="004F04BB" w14:paraId="2FA2BB9A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F676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arental AR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C750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77 (3.34, 4.2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159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01C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01 (1.70, 2.38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E05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657EBA" w:rsidRPr="004F04BB" w14:paraId="31D66659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C88F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arental Asthma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BF9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52 (2.97, 4.1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9D3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FCC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49 (1.17, 1.8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482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22</w:t>
            </w:r>
          </w:p>
        </w:tc>
      </w:tr>
      <w:tr w:rsidR="00657EBA" w:rsidRPr="004F04BB" w14:paraId="28B2D3BE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13E2D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arental Eczema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EFA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67 (2.34, 3.0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D96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D27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37 (1.13, 1.64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C49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657EBA" w:rsidRPr="004F04BB" w14:paraId="7D46E3F7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DAB1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hildhood Asthma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9AC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9.79 (8.27, 11.6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D20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306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5.73 (4.61, 7.1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F14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657EBA" w:rsidRPr="004F04BB" w14:paraId="5454304B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7D55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hildhood Eczema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F06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6.54 (5.38, 7.9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A1E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CAC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68 (2.05, 3.5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D0A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657EBA" w:rsidRPr="004F04BB" w14:paraId="175AE663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8BE2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remature birth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206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16 (2.75, 3.6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542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1C02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96 (1.62, 2.37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494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657EBA" w:rsidRPr="004F04BB" w14:paraId="1A74EFD7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52348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Use of Paracetamol in first year of life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474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45 (2.19, 2.7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BC52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78D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58 (1.37, 1.8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D54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657EBA" w:rsidRPr="004F04BB" w14:paraId="050F39E4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1BAB0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Use of antibiotics in first year of life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B28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42 (3.05, 3.8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AE8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11F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54 (1.32, 1.8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1A2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657EBA" w:rsidRPr="004F04BB" w14:paraId="2844598B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8CA3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Lay on sheepskin as an infant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148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83 (3.40, 4.3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FAD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2A1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94 (1.65, 2.27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138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657EBA" w:rsidRPr="004F04BB" w14:paraId="2367562C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FD1D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Use of medicines during first year of life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36A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7.03 (5.76, 8.5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547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7B9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76 (1.30, 2.3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8E0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657EBA" w:rsidRPr="004F04BB" w14:paraId="3993DEEA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8F3B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Ever diagnosed with pneumonia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9B9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56 (3.12, 4.0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721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3A8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73 (1.44, 2.08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C98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657EBA" w:rsidRPr="004F04BB" w14:paraId="508ED5E8" w14:textId="77777777" w:rsidTr="004F04BB">
        <w:trPr>
          <w:trHeight w:hRule="exact" w:val="56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B8A8D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Prescence of moisture or damp spots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315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56 (2.27, 2.8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BD9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068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38 (1.18, 1.6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07C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657EBA" w:rsidRPr="004F04BB" w14:paraId="1BEE91DD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0F2FC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Use Mosquito coils/Repellents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6EE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66 (0.58, 0.7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BCE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AE5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C63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3F651A6F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8941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Gender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3E6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55 (1.39, 1.7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F3A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E9C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088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5960E6F3" w14:textId="77777777" w:rsidTr="00657EBA">
        <w:trPr>
          <w:trHeight w:hRule="exact" w:val="6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EEEA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aracetamol use in last 12 months (once per year / once per month Vs. Never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51A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07 (1.83, 2.3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5B0C2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D47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0EA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65BB0AFF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8EBE4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Farm animals during pregnancy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6E1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89 (2.48, 3.3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F6F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4BA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25E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3878E213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1D10C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Mother smoked during pregnancy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8F3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5.10 (3.78, 6.8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840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DAB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6FD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15D9B5FF" w14:textId="77777777" w:rsidTr="00657EBA">
        <w:trPr>
          <w:trHeight w:hRule="exact" w:val="62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5D19E" w14:textId="35DC224E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Breastfeeding duration (less than 6 months Vs. More than 6 months VS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554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36 (1.17, 1.5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EF3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04F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A4E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33862D1E" w14:textId="77777777" w:rsidTr="00657EBA">
        <w:trPr>
          <w:trHeight w:hRule="exact" w:val="63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7BD52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Exclusive breastfeeding duration (Less than 4 months Vs. More than 4 months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C9C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13 (0.99, 1.2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D31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7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5C7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1B0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76B5B582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B39C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hest infections in first year of life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4E1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89 (1.70, 2.1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FA8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315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7D4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22786FE5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12175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at in the home during first year of life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484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75 (2.32, 3.2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2C7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FAA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59D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578E214F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5A4B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lastRenderedPageBreak/>
              <w:t>Dog in the home during first year of life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A84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29 (1.93, 2.7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1B50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8C80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EC6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06E5919F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BC61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Farm animals during first year of life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7F32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4.25 </w:t>
            </w:r>
            <w:proofErr w:type="gramStart"/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( 3.65</w:t>
            </w:r>
            <w:proofErr w:type="gramEnd"/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, 4.9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969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8E7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8DC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704798EC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3164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Wheezing during first year of life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9EB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7.53 (6.36, 8.9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E1E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012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675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12526AE9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7C8A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Out of home care younger than 3 year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75B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89 (1.67, 2.1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3D6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748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158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072130B1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C3852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Out of home care older than 3 year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8D2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18 (1.05, 1.3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42F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0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259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271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68A3FAC8" w14:textId="77777777" w:rsidTr="00657EBA">
        <w:trPr>
          <w:trHeight w:hRule="exact" w:val="94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5A489" w14:textId="489B5095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Hours per week of physical activity (Once or twice per week + 3 or more per week vs. Never or occasionally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D20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34 (0.29, 0.4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D0C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164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175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003A9663" w14:textId="77777777" w:rsidTr="00657EBA">
        <w:trPr>
          <w:trHeight w:hRule="exact" w:val="52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C1DD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Hours watching television per day (More than 1 hr. Vs. less than 1 hr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3B1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27 (1.13, 1.4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9CE0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394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4FC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7B551B1C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13CD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Hours spent on computer per day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9662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64 (0.56, 0.7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1FF2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4170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13D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7B1E3874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F2B1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Twin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2AF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85 (1.36, 2.5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4E8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44A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7A0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2438A136" w14:textId="77777777" w:rsidTr="00657EBA">
        <w:trPr>
          <w:trHeight w:hRule="exact" w:val="719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B925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Made changes in home to prevent symptom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95C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10 (2.63, 3.6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159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05F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B2E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4366BAEC" w14:textId="77777777" w:rsidTr="00657EBA">
        <w:trPr>
          <w:trHeight w:hRule="exact" w:val="881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652B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Meat consumption in last 12 months (once or twice per week / most or all days vs. never or occasionally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E03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86 (0.76, 0.9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5D4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1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F2B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3D7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634485A9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DCE85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Fruit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958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43 (0.39, 0.4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A51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B0D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8B3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319A7F62" w14:textId="77777777" w:rsidTr="00657EBA">
        <w:trPr>
          <w:trHeight w:hRule="exact" w:val="59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8593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ooked vegetable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48C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49 (0.43, 0.5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7F4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46A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F3D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1E79671E" w14:textId="77777777" w:rsidTr="00657EBA">
        <w:trPr>
          <w:trHeight w:hRule="exact" w:val="6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AB3F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Raw vegetable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3EC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45 (0.40, 0.5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C05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DE90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180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0D5AFD9C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5ACD0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ulse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62E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46 (0.41, 0.5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32B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D840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B81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18F641FE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00670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ereal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DC7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55 (0.48, 0.6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A84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763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6A42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42F121E5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62D9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Bread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F3C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46 (0.41, 0.5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D88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E51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F9B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291986B5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E396A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asta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6E9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93 (0.81, 1.0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D9C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36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F2C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62D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438D55D1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9503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Rice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63F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56 (0.49, 0.6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C65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8F5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862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38A6F36F" w14:textId="77777777" w:rsidTr="00657EBA">
        <w:trPr>
          <w:trHeight w:hRule="exact" w:val="6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20FFD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Margarine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2750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18 (1.02, 1.3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101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2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142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C39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1F58B087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CE06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Butter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C12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77 (0.68, 0.8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C51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28B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F06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7F38A1E6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8E51D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Milk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5A9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46 (0.41, 0.5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DAA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0E0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84C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6CD356DC" w14:textId="77777777" w:rsidTr="00657EBA">
        <w:trPr>
          <w:trHeight w:hRule="exact" w:val="62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7E0D4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Other dairy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EA9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50 (0.45, 0.5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CC2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A75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B72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42353A54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82904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Egg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31E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24 (1.10, 1.3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492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8DD2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7D6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434B2956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74CC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Nut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662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46 (0.41, 0.5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371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2AA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123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01737D64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D96EB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otato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8492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53 (0.47, 0.5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AEA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1FC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BAD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2FC9DA23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E1548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Sugar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4E9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76 (0.68, 0.8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B73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BA4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2FC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4A22FA5B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2448F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lastRenderedPageBreak/>
              <w:t>Burger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059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73 (0.63, 0.8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D54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4FE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D4E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3EEBDD56" w14:textId="77777777" w:rsidTr="00657EBA">
        <w:trPr>
          <w:trHeight w:hRule="exact" w:val="64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B527F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Fast food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990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93 (0.81, 1.0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283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34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7FE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840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4A8A61D2" w14:textId="77777777" w:rsidTr="00657EBA">
        <w:trPr>
          <w:trHeight w:hRule="exact" w:val="641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6F452" w14:textId="664878BE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Soft drink consumption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E3F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84 (0.73, 0.9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CC5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61D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C04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1AB737AC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7A30F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at in home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544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64 (1.33, 2.0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51B3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252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37CC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49EBE0F2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F7B8F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Dog in home in last 12 month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C7A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05 (1.72, 2.4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6667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5D4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464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610F74F6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901B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proofErr w:type="gramStart"/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hild  Skin</w:t>
            </w:r>
            <w:proofErr w:type="gramEnd"/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 problems ever (RASHEV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671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5.44 (4.68, 6.3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1DB2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19E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278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3FE52274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DD4E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rescence of mould spot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CE4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89 (2.52, 3.2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5F6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B151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264D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332005E5" w14:textId="77777777" w:rsidTr="00657EBA">
        <w:trPr>
          <w:trHeight w:hRule="exact" w:val="529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84BF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Prescence of </w:t>
            </w:r>
            <w:proofErr w:type="gramStart"/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moisture ,</w:t>
            </w:r>
            <w:proofErr w:type="gramEnd"/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 mould damp spot in any room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6D9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85 (1.64, 2.0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7B18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32D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3EC0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3989ED1A" w14:textId="77777777" w:rsidTr="00657EBA">
        <w:trPr>
          <w:trHeight w:hRule="exact" w:val="56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EFA3B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rescence of moisture/mould (Yes to any one of 26 &amp; 27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93A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34 (2.09, 2.6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69EF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A2B4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CC06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05209B57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E013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Child born by Caesarean section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2CBE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52 (1.35, 1.7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47F9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D1DA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9375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657EBA" w:rsidRPr="004F04BB" w14:paraId="56915300" w14:textId="77777777" w:rsidTr="00657EBA">
        <w:trPr>
          <w:trHeight w:hRule="exact" w:val="4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160C" w14:textId="77777777" w:rsidR="00657EBA" w:rsidRPr="004F04BB" w:rsidRDefault="00657EBA" w:rsidP="00657EB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Use of water coolers in your house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A21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74 (0.66, 0.8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8DD2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8AF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82EB" w14:textId="77777777" w:rsidR="00657EBA" w:rsidRPr="004F04BB" w:rsidRDefault="00657EBA" w:rsidP="00657E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</w:tbl>
    <w:p w14:paraId="01F5EE1F" w14:textId="621D78FC" w:rsidR="00036991" w:rsidRPr="00C94601" w:rsidRDefault="00036991">
      <w:pPr>
        <w:rPr>
          <w:rFonts w:asciiTheme="minorHAnsi" w:hAnsiTheme="minorHAnsi" w:cstheme="minorHAnsi"/>
          <w:sz w:val="24"/>
          <w:szCs w:val="24"/>
        </w:rPr>
      </w:pPr>
    </w:p>
    <w:p w14:paraId="1FB748DF" w14:textId="55734703" w:rsidR="00C94601" w:rsidRPr="00C94601" w:rsidRDefault="00C94601">
      <w:pPr>
        <w:rPr>
          <w:rFonts w:asciiTheme="minorHAnsi" w:hAnsiTheme="minorHAnsi" w:cstheme="minorHAnsi"/>
          <w:sz w:val="24"/>
          <w:szCs w:val="24"/>
        </w:rPr>
      </w:pPr>
    </w:p>
    <w:p w14:paraId="6E69ABF6" w14:textId="6AF367CD" w:rsidR="00C94601" w:rsidRDefault="00657EBA" w:rsidP="00C94601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4F04BB">
        <w:rPr>
          <w:rFonts w:asciiTheme="minorHAnsi" w:hAnsiTheme="minorHAnsi" w:cstheme="minorHAnsi"/>
          <w:b/>
          <w:bCs/>
          <w:color w:val="auto"/>
          <w:sz w:val="24"/>
          <w:szCs w:val="24"/>
        </w:rPr>
        <w:t>Table 1</w:t>
      </w:r>
      <w:r w:rsidR="00C94601" w:rsidRPr="004F04BB">
        <w:rPr>
          <w:rFonts w:asciiTheme="minorHAnsi" w:hAnsiTheme="minorHAnsi" w:cstheme="minorHAnsi"/>
          <w:b/>
          <w:bCs/>
          <w:color w:val="auto"/>
          <w:sz w:val="24"/>
          <w:szCs w:val="24"/>
        </w:rPr>
        <w:t>(</w:t>
      </w:r>
      <w:r w:rsidRPr="004F04BB">
        <w:rPr>
          <w:rFonts w:asciiTheme="minorHAnsi" w:hAnsiTheme="minorHAnsi" w:cstheme="minorHAnsi"/>
          <w:b/>
          <w:bCs/>
          <w:color w:val="auto"/>
          <w:sz w:val="24"/>
          <w:szCs w:val="24"/>
        </w:rPr>
        <w:t>b</w:t>
      </w:r>
      <w:r w:rsidR="00C94601" w:rsidRPr="004F04BB">
        <w:rPr>
          <w:rFonts w:asciiTheme="minorHAnsi" w:hAnsiTheme="minorHAnsi" w:cstheme="minorHAnsi"/>
          <w:b/>
          <w:bCs/>
          <w:color w:val="auto"/>
          <w:sz w:val="24"/>
          <w:szCs w:val="24"/>
        </w:rPr>
        <w:t>)</w:t>
      </w:r>
      <w:r w:rsidRPr="004F04BB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: </w:t>
      </w:r>
      <w:r w:rsidR="00C94601" w:rsidRPr="004F04BB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Complete results of regression analysis for eczema for children </w:t>
      </w:r>
      <w:proofErr w:type="gramStart"/>
      <w:r w:rsidR="00C94601" w:rsidRPr="004F04BB">
        <w:rPr>
          <w:rFonts w:asciiTheme="minorHAnsi" w:hAnsiTheme="minorHAnsi" w:cstheme="minorHAnsi"/>
          <w:b/>
          <w:bCs/>
          <w:color w:val="auto"/>
          <w:sz w:val="24"/>
          <w:szCs w:val="24"/>
        </w:rPr>
        <w:t>6-7 year old</w:t>
      </w:r>
      <w:proofErr w:type="gramEnd"/>
    </w:p>
    <w:p w14:paraId="16E204BC" w14:textId="77777777" w:rsidR="004F04BB" w:rsidRPr="004F04BB" w:rsidRDefault="004F04BB" w:rsidP="004F04BB">
      <w:pPr>
        <w:rPr>
          <w:lang w:val="en-US"/>
        </w:rPr>
      </w:pPr>
    </w:p>
    <w:tbl>
      <w:tblPr>
        <w:tblW w:w="10060" w:type="dxa"/>
        <w:tblLook w:val="04A0" w:firstRow="1" w:lastRow="0" w:firstColumn="1" w:lastColumn="0" w:noHBand="0" w:noVBand="1"/>
      </w:tblPr>
      <w:tblGrid>
        <w:gridCol w:w="3823"/>
        <w:gridCol w:w="1980"/>
        <w:gridCol w:w="1138"/>
        <w:gridCol w:w="1701"/>
        <w:gridCol w:w="1418"/>
      </w:tblGrid>
      <w:tr w:rsidR="00887F15" w:rsidRPr="00C94601" w14:paraId="36F0A2A2" w14:textId="77777777" w:rsidTr="008E002B">
        <w:trPr>
          <w:trHeight w:val="696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EA29F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Risk Facto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93D9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Unadjusted OR</w:t>
            </w:r>
          </w:p>
          <w:p w14:paraId="7BF15B3D" w14:textId="436D79B1" w:rsidR="00262810" w:rsidRPr="004F04BB" w:rsidRDefault="00262810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(95% CI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3D2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D55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Adjusted OR</w:t>
            </w:r>
          </w:p>
          <w:p w14:paraId="22A5D7AB" w14:textId="1644412E" w:rsidR="00262810" w:rsidRPr="004F04BB" w:rsidRDefault="00262810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F7963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en-IN"/>
              </w:rPr>
              <w:t>p-value</w:t>
            </w:r>
          </w:p>
        </w:tc>
      </w:tr>
      <w:tr w:rsidR="00887F15" w:rsidRPr="00C94601" w14:paraId="64E6BBE2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BE842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arental Eczem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09C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4.29 (3.53, 5.22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4DB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572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56 (1.99, 3.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3B6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887F15" w:rsidRPr="00C94601" w14:paraId="1FF2BD97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AD8A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arental A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31D9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4.22 (3.49, 5.12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F37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6F2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84 (1.44, 2.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D7B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887F15" w:rsidRPr="00C94601" w14:paraId="4A393A13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FFF6E" w14:textId="4A6A977F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Nasal Symptoms ever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F3E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5.91 (4.91, 7.10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CA8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5BF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31 (2.66, 4.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E26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887F15" w:rsidRPr="00C94601" w14:paraId="4EA85485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D9E0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Farm animals during pregnanc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1A3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10 (2.44, 3.94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F139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DC7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24 (1.70, 2.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9DE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887F15" w:rsidRPr="00C94601" w14:paraId="0DFC905C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4A5C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Use of antibiotics in first year of lif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6F5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4.20 (3.48, 5.0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F2E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7383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92 (2.37, 3.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628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887F15" w:rsidRPr="00C94601" w14:paraId="15246DAD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AD451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Meat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F86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53 (1.27, 1.85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2EA3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F02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76 (1.42, 2.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6A0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887F15" w:rsidRPr="00C94601" w14:paraId="3EFF34E0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03A00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Use of AC at ho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D5A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0 (1.56, 2.56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8F0E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040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80 (1.36, 2.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12D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887F15" w:rsidRPr="00C94601" w14:paraId="568EDE33" w14:textId="77777777" w:rsidTr="008E002B">
        <w:trPr>
          <w:trHeight w:hRule="exact" w:val="701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3CA1" w14:textId="4268D2C5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Use Mosquito coils/</w:t>
            </w:r>
            <w:r w:rsidR="008E002B"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Repellents</w:t>
            </w: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E2B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78 (0.63, 0.96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C52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0D63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67 (0.53, 0.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781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</w:tr>
      <w:tr w:rsidR="00887F15" w:rsidRPr="00C94601" w14:paraId="28ADE4C6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F2E2F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aracetamol use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8AE2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05 (1.65, 2.55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B05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6C01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06C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17358B80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E49A9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Gen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A80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39 (1.16, 1.6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8B0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88D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FB32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396C60D0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57B46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Mother smoked during pregnanc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1B1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4.28 (2.64, 6.9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72D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478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C53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14D49010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AEE3F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hild born prematurel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A2D4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10 (2.49, 3.8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84D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268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4E7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4E5C8585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8550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lastRenderedPageBreak/>
              <w:t>Paracetamol in first year of lif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1D2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56 (2.12, 3.1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8D1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45E1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AE1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280F35B5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B2A3D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aracetamol during pregnanc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47B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60 (0.49, 0.74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245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679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C07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6BBC1A35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C205E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hest infections in first year of lif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982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01 (1.67, 2.42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007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7999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D9C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7DF2977D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5ED0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Lay on sheepskin as an infa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1944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35 (2.74, 4.09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3F63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9234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BB8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2CBFB3BE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A8813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at in the home during first year of lif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2FD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57 (2.76, 4.61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5839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773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8A9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076B556D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5C69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Dog in the home during first year of lif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008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63 (2.01, 3.45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54AE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4BC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31A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3F67B414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8E414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Farm animals during first year of lif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B6E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69 (2.04, 3.5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458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95C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BFB1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0831E19C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447C0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Wheezing during first year of lif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341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6.51 (5.04, 8.41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328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01F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6503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609B3432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D604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Medicines during first year of lif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4811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8.01 (6.06, 10.5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B4AE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3E7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517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5F3B17BD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E4692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Out of home care younger than 3 yea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11C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46 (2.01, 2.99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B93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5C3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518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75976F8A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A8A32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Out of home care older than 3 yea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868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10 (0.91, 1.3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549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3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E82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8B44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321AA877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EF80B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Hours per week of physical activ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A20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51 (0.39, 0.6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ACD3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030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FE6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3D36A95E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A34A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Hours watching television per da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215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59 (1.31, 1.9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60D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296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E8F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23580D16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6039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Hours spent on computer per da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6C2E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49 (0.39, 0.62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1C1E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8B09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8D7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775C1E4D" w14:textId="77777777" w:rsidTr="008E002B">
        <w:trPr>
          <w:trHeight w:hRule="exact" w:val="639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ACC54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Truck pass through street (Seldom/ frequently/almost all day vs. neve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62FE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80 (0.66, 0.96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981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9BA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2174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44EE0082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74E6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Ever diagnosed with pneumon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580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68 (2.13, 3.3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A80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250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9F1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57CE6D0F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65C2E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Tw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529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01 (1.24, 3.2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2FE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D011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EE8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74FD7AD7" w14:textId="77777777" w:rsidTr="008E002B">
        <w:trPr>
          <w:trHeight w:hRule="exact" w:val="701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AC53F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Made changes in home to prevent symptom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D1D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97 (3.06, 5.14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D15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CA59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7B79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58BBC20D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E788D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Fruit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892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53 (0.44, 0.65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2F8E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3ADE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402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29F8E797" w14:textId="77777777" w:rsidTr="008E002B">
        <w:trPr>
          <w:trHeight w:hRule="exact" w:val="64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05B2B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ooked vegetable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506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83 (0.65, 1.06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03D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442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34B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32CBD06A" w14:textId="77777777" w:rsidTr="008E002B">
        <w:trPr>
          <w:trHeight w:hRule="exact" w:val="606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56C9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Raw vegetable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2912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40 (0.33, 0.49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7F64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EFB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889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6105E8D8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737F7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ulse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E72E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48 (0.39, 0.59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B17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0A3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9DF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06E580EC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2A2ED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ereal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2C9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81 (0.64, 1.0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B763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32D2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84A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7C28F63C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F8752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Bread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275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77 (0.64, 0.9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D4B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E6F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68F2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212C5822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5268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asta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4E4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94 (0.74, 1.19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B6B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5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57B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CB69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16879B58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DD3CA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Rice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B22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67 (0.54, 0.84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ED0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69EE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AC5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7BC1D5C5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48D9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Butter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8A6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77 (0.62, 0.95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FFC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D454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50F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2FBA0B00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DB14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Milk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797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67 (0.54, 0.8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8779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2FD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CAF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0C7CC0DC" w14:textId="77777777" w:rsidTr="008E002B">
        <w:trPr>
          <w:trHeight w:hRule="exact" w:val="67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4D698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lastRenderedPageBreak/>
              <w:t>Other dairy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45A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60 (0.49, 0.7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1FF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09B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9A2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107FA7E9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F609C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Nut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0C59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48 (0.40, 0.58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9DB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E76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E1D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7EF1CD67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94EF8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otato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31D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62 (0.50, 0.76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1CB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510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18C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57EEDFF2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1E853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Sugar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6E0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86 (0.71, 1.05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CD0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27C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243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6F175F80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23211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Burger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5FE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62 (0.49, 0.79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4E2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1D3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81C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3BF0AE0A" w14:textId="77777777" w:rsidTr="008E002B">
        <w:trPr>
          <w:trHeight w:hRule="exact" w:val="521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9D05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Fast food consumption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BBD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79 (0.62, 1.02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AD54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25EA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56E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1A731849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19279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Cat in home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E17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13 (1.58, 2.88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1382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1914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C63E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61B3AF87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7613D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Dog in home in last 12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4E42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15 (1.63, 2.84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FF6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2DC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E6B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68B2D87D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1BEF6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Asthma (WHEZ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B2F1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94 (2.93, 5.29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9DA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917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69D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285B52E4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81CC3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AR (Allergic </w:t>
            </w:r>
            <w:proofErr w:type="gramStart"/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Rhinitis)(</w:t>
            </w:r>
            <w:proofErr w:type="gramEnd"/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NOSE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272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6.54 (5.38, 7.95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D37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57D3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055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3B14FE47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B378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Presence of Asthma (Father or Mother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D6B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3.58 (2.74, 4.68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E9D4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235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725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73A6E7CD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BAEF4" w14:textId="3E10ABA1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rescence of moisture or damp spo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9337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72 (2.23, 3.1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973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25C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021E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03FE9A7C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79870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resence of mould and spots paren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DFEC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78 (2.23, 3.46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3568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9400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86D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37DB19A7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393F" w14:textId="77777777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Prescence of moisture in any roo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1A8D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86 (1.52, 2.2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65F2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BCC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B2D3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47774445" w14:textId="77777777" w:rsidTr="008E002B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DCB4" w14:textId="10AF1793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Presence of moisture / </w:t>
            </w:r>
            <w:proofErr w:type="spellStart"/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mol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D8B4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2.15 (1.79, 2.60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603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C3E5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FEBB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  <w:tr w:rsidR="00887F15" w:rsidRPr="00C94601" w14:paraId="1BCE9D43" w14:textId="77777777" w:rsidTr="008E002B">
        <w:trPr>
          <w:trHeight w:hRule="exact" w:val="53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2DA1E" w14:textId="7642CB5C" w:rsidR="00887F15" w:rsidRPr="004F04BB" w:rsidRDefault="00887F15" w:rsidP="00887F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 xml:space="preserve">Child born by Caesarean section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7C93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1.51 (1.22, 1.86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FEC6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D6EF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62F9" w14:textId="77777777" w:rsidR="00887F15" w:rsidRPr="004F04BB" w:rsidRDefault="00887F15" w:rsidP="00887F1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IN"/>
              </w:rPr>
            </w:pPr>
            <w:r w:rsidRPr="004F04BB">
              <w:rPr>
                <w:rFonts w:asciiTheme="minorHAnsi" w:eastAsia="Times New Roman" w:hAnsiTheme="minorHAnsi" w:cstheme="minorHAnsi"/>
                <w:color w:val="000000"/>
                <w:lang w:eastAsia="en-IN"/>
              </w:rPr>
              <w:t> </w:t>
            </w:r>
          </w:p>
        </w:tc>
      </w:tr>
    </w:tbl>
    <w:p w14:paraId="56365443" w14:textId="548EB45A" w:rsidR="00657EBA" w:rsidRPr="00C94601" w:rsidRDefault="00657EBA">
      <w:pPr>
        <w:rPr>
          <w:rFonts w:asciiTheme="minorHAnsi" w:hAnsiTheme="minorHAnsi" w:cstheme="minorHAnsi"/>
          <w:sz w:val="24"/>
          <w:szCs w:val="24"/>
        </w:rPr>
      </w:pPr>
    </w:p>
    <w:p w14:paraId="3E6C2A85" w14:textId="140C737C" w:rsidR="00657EBA" w:rsidRPr="004F04BB" w:rsidRDefault="00657EBA" w:rsidP="00657EBA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Table 2a: </w:t>
      </w:r>
      <w:r w:rsidR="004F04BB"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Complete results of regression analysis for </w:t>
      </w:r>
      <w:r w:rsidR="004F04BB">
        <w:rPr>
          <w:rFonts w:asciiTheme="minorHAnsi" w:hAnsiTheme="minorHAnsi" w:cstheme="minorHAnsi"/>
          <w:b/>
          <w:bCs/>
          <w:sz w:val="24"/>
          <w:szCs w:val="24"/>
        </w:rPr>
        <w:t xml:space="preserve">AR </w:t>
      </w:r>
      <w:r w:rsidR="004F04BB"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for children </w:t>
      </w:r>
      <w:proofErr w:type="gramStart"/>
      <w:r w:rsidR="004F04BB">
        <w:rPr>
          <w:rFonts w:asciiTheme="minorHAnsi" w:hAnsiTheme="minorHAnsi" w:cstheme="minorHAnsi"/>
          <w:b/>
          <w:bCs/>
          <w:sz w:val="24"/>
          <w:szCs w:val="24"/>
        </w:rPr>
        <w:t>13-14</w:t>
      </w:r>
      <w:r w:rsidR="004F04BB"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 year old</w:t>
      </w:r>
      <w:proofErr w:type="gramEnd"/>
    </w:p>
    <w:tbl>
      <w:tblPr>
        <w:tblW w:w="10060" w:type="dxa"/>
        <w:tblLook w:val="04A0" w:firstRow="1" w:lastRow="0" w:firstColumn="1" w:lastColumn="0" w:noHBand="0" w:noVBand="1"/>
      </w:tblPr>
      <w:tblGrid>
        <w:gridCol w:w="3823"/>
        <w:gridCol w:w="1984"/>
        <w:gridCol w:w="1134"/>
        <w:gridCol w:w="1882"/>
        <w:gridCol w:w="1237"/>
      </w:tblGrid>
      <w:tr w:rsidR="00AC3683" w:rsidRPr="00C94601" w14:paraId="41B7D5E5" w14:textId="77777777" w:rsidTr="00AC3683">
        <w:trPr>
          <w:trHeight w:val="100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F19FC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Association between Allergic Rhinitis (AR) Vs. Background Characteristics for 13-14 Years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984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Unadjusted O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3FEA5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C1C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 xml:space="preserve"> Adjusted OR (95% CI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3C8B7" w14:textId="17A3205D" w:rsidR="00AC3683" w:rsidRPr="00C94601" w:rsidRDefault="00692A3E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p</w:t>
            </w:r>
            <w:r w:rsidR="00AC3683"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-value</w:t>
            </w:r>
          </w:p>
        </w:tc>
      </w:tr>
      <w:tr w:rsidR="00AC3683" w:rsidRPr="00C94601" w14:paraId="74993BE6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7B9F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arental 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5CE7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92 (1.78, 2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D11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9B5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50 (1.36, 1.65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9B6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C3683" w:rsidRPr="00C94601" w14:paraId="530286C3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D334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hild Asthma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340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3.65 (3.19, 4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BF7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5C3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3.19 (2.62, 3.87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CE2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C3683" w:rsidRPr="00C94601" w14:paraId="721CFD98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CEB1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Child skin problem ev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2CB3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61 (2.39, 2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A50C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84E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23 (1.98, 2.5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F0C1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C3683" w:rsidRPr="00C94601" w14:paraId="1A85DCD5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9961F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Hours watching television per da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FE4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5 (1.27, 1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9E0D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168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6 (1.16, 1.37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805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C3683" w:rsidRPr="00C94601" w14:paraId="0530589A" w14:textId="77777777" w:rsidTr="00AC3683">
        <w:trPr>
          <w:trHeight w:hRule="exact" w:val="61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58C95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Raw vegetable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E241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0 (0.66, 0.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C54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3E8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3 (0.76, 0.9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21F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C3683" w:rsidRPr="00C94601" w14:paraId="2349643F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3CB30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otato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AF9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7 (0.72, 0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8580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888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2 (0.76, 0.9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1EE1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C3683" w:rsidRPr="00C94601" w14:paraId="54224DD9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79BCE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aracetamol use in last 12 months (Y/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0FC4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9 (1.31, 1.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B5D2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6D53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5 (1.15, 1.36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EB28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C3683" w:rsidRPr="00C94601" w14:paraId="64D3CEDC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16263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ymptoms worsen by Bana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840A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7 (1.34, 1.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5854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1EF4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51 (1.32, 1.7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63E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C3683" w:rsidRPr="00C94601" w14:paraId="0AC5F27D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3AE35" w14:textId="0066B8F5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ymptoms worsen by Cold drink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EEA65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7 (1.26, 1.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2CE94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CBD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0 (1.08, 1.34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13A1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C3683" w:rsidRPr="00C94601" w14:paraId="1A6E2CD2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46792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lastRenderedPageBreak/>
              <w:t xml:space="preserve">Symptoms worsen by </w:t>
            </w:r>
            <w:proofErr w:type="spellStart"/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ackcrunch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634C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9 (1.19, 1.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400AD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B7C7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15 (1.03, 1.2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1958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10</w:t>
            </w:r>
          </w:p>
        </w:tc>
      </w:tr>
      <w:tr w:rsidR="00AC3683" w:rsidRPr="00C94601" w14:paraId="0596013D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44B1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Use of water coolers in your hous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E9F4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1 (1.32, 1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238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10C6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9 (1.37, 1.6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3E05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C3683" w:rsidRPr="00C94601" w14:paraId="5096C0D0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A3635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Hours per week of physical activ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E802D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10 (1.03, 1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7E78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4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2F0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879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7B94F07E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FC94C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Hours spent on computer per da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4B5D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10 (1.03, 1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180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D928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A7F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1832EC1B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B0757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Trucks pass through the stree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547E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10 (1.04, 1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55F90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D295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6B9C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5AC768B7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896A1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Meat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A1FD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2 (0.77, 0.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385C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E5E7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CFD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40F7803E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91211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eafood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6EB00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1 (0.75, 0.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203C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3D58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0E18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201E475D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F95F9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Fruit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96E4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7 (0.81, 0.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8D80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B24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166D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65790168" w14:textId="77777777" w:rsidTr="00AC3683">
        <w:trPr>
          <w:trHeight w:hRule="exact" w:val="64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4869D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Cooked vegetable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07F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7 (0.72, 0.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04F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8CF5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730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01CF808B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7CF77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ulse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FC84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0 (0.75, 0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508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5A7D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2D66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0B43E970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309D9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Cereal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89E7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8 (0.82, 0.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12A6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38D5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04A5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3EDE4C39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F29B4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Bread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CB30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5 (0.71, 0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C063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688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300D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1A1572FF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EF6F4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asta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DD16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7 (0.82, 0.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64F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4420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398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2684E5D1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970E3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Rice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7C8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6 (0.80, 0.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D6A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D61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92F1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7B11322B" w14:textId="77777777" w:rsidTr="00AC3683">
        <w:trPr>
          <w:trHeight w:hRule="exact" w:val="616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15A97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Margarine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40A0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0 (0.74, 0.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17F0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158C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810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45292BC1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E92FB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Butter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98EA8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6 (0.81, 0.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2BD51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90A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759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4252BC15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0609B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Olive oil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6FDD0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8 (0.82, 0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3F6C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A8A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FA7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6919ECEF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65535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Milk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BB74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5 (0.80, 0.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2BE1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2F4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91A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3A8058D5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37B0C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Egg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43640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6 (0.80, 0.9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22C9C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4426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39B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4D47F42A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CA90F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Nut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EA1CD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4 (0.79, 0.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2314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6726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032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7FE1A268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ED8E8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ugar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1A78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91 (0.86, 0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2D6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CBD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0DF8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7BD9F4E7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05C48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Burger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0EA3C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8 (0.82, 0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6BC7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E63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DD64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59A0AB45" w14:textId="77777777" w:rsidTr="00AC3683">
        <w:trPr>
          <w:trHeight w:hRule="exact" w:val="64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54F3B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Fast food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7A74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0 (0.75, 0.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7CE6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4557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06E1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2360FDBC" w14:textId="77777777" w:rsidTr="00AC3683">
        <w:trPr>
          <w:trHeight w:hRule="exact" w:val="72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7657D" w14:textId="326C4644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oft drink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23B4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8 (0.73, 0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B28C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459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0D40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2479790E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2D296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Cat in home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5B4A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19 (1.09, 1.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08E04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E208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17A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485FC970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5D7E3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Dog in home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81C7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0 (1.11, 1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81A5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DFD6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F938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553FA5B5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F9D57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moke water pipe at h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3C94D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0 (1.04, 1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E7FB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2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5DA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FAB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6996B579" w14:textId="77777777" w:rsidTr="00AC3683">
        <w:trPr>
          <w:trHeight w:hRule="exact" w:val="75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4FF6D" w14:textId="19D6EED3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Use of nebulized medications to help your breathing proble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7B6E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04 (1.71, 2.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1F3D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A903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BD5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0D6EA410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CD61F" w14:textId="209A68CF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lastRenderedPageBreak/>
              <w:t xml:space="preserve">Symptoms worsen by </w:t>
            </w:r>
            <w:proofErr w:type="spellStart"/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Curdyo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F441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0 (1.18, 1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33416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301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E01D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1DF4BAFB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8A019" w14:textId="006FD785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ymptoms worsen by Ice-crea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2D851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19 (1.12, 1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1713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4A5C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7D2C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76FD1EF7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5F949" w14:textId="11E4F2B0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ymptoms worsen by Cake pastr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9580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7 (1.13, 1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2338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4E37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4B0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326048A1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E37D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Child Eczema (RASH12+SITESEV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12B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3.08 (2.69, 3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F9CC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FDB8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6A5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638E64B1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0FF9" w14:textId="680635CC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arental Asthma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81D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80 (1.61, 2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2D9D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C590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03D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0393F5AC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9BCAE" w14:textId="69746FB3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arental Eczema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4C02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62 (1.50, 1.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B8AC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976C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C427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46937705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4715E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cence of moisture or damp spot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119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8 (1.38, 1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C404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B873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134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04E131B1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D2EF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rescence of mould spo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E5A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58 (1.45, 1.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094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6E3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2A5E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468C7956" w14:textId="77777777" w:rsidTr="00AC3683">
        <w:trPr>
          <w:trHeight w:hRule="exact" w:val="63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C0919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cence of </w:t>
            </w:r>
            <w:proofErr w:type="gramStart"/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moisture ,</w:t>
            </w:r>
            <w:proofErr w:type="gramEnd"/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 mould damp spot in any roo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EDF4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9 (1.20, 1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9CB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8BC7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FC9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416EBBF3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7A678" w14:textId="0E697DCE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cence of moisture/mould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1559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7 (1.28, 1.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C350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8E96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BEA5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C3683" w:rsidRPr="00C94601" w14:paraId="25205FE1" w14:textId="77777777" w:rsidTr="00AC3683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246E" w14:textId="77777777" w:rsidR="00AC3683" w:rsidRPr="00C94601" w:rsidRDefault="00AC3683" w:rsidP="00AC368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hild born by Caesarean section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70EA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9 (0.82, 0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C2DB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4385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17CF" w14:textId="77777777" w:rsidR="00AC3683" w:rsidRPr="00C94601" w:rsidRDefault="00AC3683" w:rsidP="00AC36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14:paraId="0706B312" w14:textId="56A7FF5D" w:rsidR="00657EBA" w:rsidRPr="00C94601" w:rsidRDefault="00657EBA">
      <w:pPr>
        <w:rPr>
          <w:rFonts w:asciiTheme="minorHAnsi" w:hAnsiTheme="minorHAnsi" w:cstheme="minorHAnsi"/>
          <w:sz w:val="24"/>
          <w:szCs w:val="24"/>
        </w:rPr>
      </w:pPr>
    </w:p>
    <w:p w14:paraId="336F912F" w14:textId="0FB451B5" w:rsidR="00657EBA" w:rsidRPr="004F04BB" w:rsidRDefault="00657EBA" w:rsidP="00657EBA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Table 2b: </w:t>
      </w:r>
      <w:r w:rsidR="004F04BB"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Complete results of regression analysis for eczema for children </w:t>
      </w:r>
      <w:proofErr w:type="gramStart"/>
      <w:r w:rsidR="004F04BB">
        <w:rPr>
          <w:rFonts w:asciiTheme="minorHAnsi" w:hAnsiTheme="minorHAnsi" w:cstheme="minorHAnsi"/>
          <w:b/>
          <w:bCs/>
          <w:sz w:val="24"/>
          <w:szCs w:val="24"/>
        </w:rPr>
        <w:t>13-14</w:t>
      </w:r>
      <w:r w:rsidR="004F04BB"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 year old</w:t>
      </w:r>
      <w:proofErr w:type="gramEnd"/>
    </w:p>
    <w:tbl>
      <w:tblPr>
        <w:tblW w:w="10060" w:type="dxa"/>
        <w:tblLook w:val="04A0" w:firstRow="1" w:lastRow="0" w:firstColumn="1" w:lastColumn="0" w:noHBand="0" w:noVBand="1"/>
      </w:tblPr>
      <w:tblGrid>
        <w:gridCol w:w="3823"/>
        <w:gridCol w:w="1984"/>
        <w:gridCol w:w="1134"/>
        <w:gridCol w:w="1933"/>
        <w:gridCol w:w="1186"/>
      </w:tblGrid>
      <w:tr w:rsidR="00DC30CC" w:rsidRPr="00C94601" w14:paraId="1EE1663E" w14:textId="77777777" w:rsidTr="00DC30CC">
        <w:trPr>
          <w:trHeight w:val="696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0878" w14:textId="47275C1A" w:rsidR="00DC30CC" w:rsidRPr="00C94601" w:rsidRDefault="00B827D8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Risk Facto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B9C3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 xml:space="preserve"> Unadjusted O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435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6B00" w14:textId="77777777" w:rsidR="000D34DD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 xml:space="preserve"> Adjusted OR</w:t>
            </w:r>
          </w:p>
          <w:p w14:paraId="699EF762" w14:textId="3D4270AD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 xml:space="preserve"> (95% CI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54CD6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</w:tc>
      </w:tr>
      <w:tr w:rsidR="00DC30CC" w:rsidRPr="00C94601" w14:paraId="159FBAF5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0A5A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arental Eczem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F08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86 (1.59, 2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DF48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9337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94 (1.61, 2.3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787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DC30CC" w:rsidRPr="00C94601" w14:paraId="118BCC1A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010D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Child Asthm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2477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66 (2.08, 3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D3C7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5E8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89 (1.36, 2.61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FD5E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DC30CC" w:rsidRPr="00C94601" w14:paraId="284B8E42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1C9D4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Child 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88F5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3.08 (2.69, 3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F3DAA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8CC9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47 (2.08, 2.93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AF6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DC30CC" w:rsidRPr="00C94601" w14:paraId="4519C9FA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D4846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Gender (M/F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A9E8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9 (1.30, 1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FF5D0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E77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1 (1.19, 1.67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D4480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DC30CC" w:rsidRPr="00C94601" w14:paraId="4AB6FBD5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64FD2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Hours watching television per da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0D028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52 (2.15, 2.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E5018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801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02 (1.64, 2.4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9DE3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DC30CC" w:rsidRPr="00C94601" w14:paraId="235AA930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80992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Hours spent on computer per da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41529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89 (1.65, 2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C87AF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0A7C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4 (1.21, 1.72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FC9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DC30CC" w:rsidRPr="00C94601" w14:paraId="627B6EBC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94DBC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Trucks pass through the stree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80116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51 (1.32, 1.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E7006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7783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5 (1.13, 1.61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B4A2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DC30CC" w:rsidRPr="00C94601" w14:paraId="42E7E046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411DE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Egg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E36E3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3 (0.72, 0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C4FA6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5B16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0 (0.58, 0.84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3549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DC30CC" w:rsidRPr="00C94601" w14:paraId="00E74B7F" w14:textId="77777777" w:rsidTr="00DC30CC">
        <w:trPr>
          <w:trHeight w:hRule="exact" w:val="742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3C475" w14:textId="51331182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oft drink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48CFA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5 (1.09, 1.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12FCF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DBA2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6 (1.13 (1.63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C1F9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DC30CC" w:rsidRPr="00C94601" w14:paraId="2BF8B658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7F90A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aracetamol use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9CD6D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85 (1.59, 2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A96E8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00A0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3 (1.10, 1.60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B266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3</w:t>
            </w:r>
          </w:p>
        </w:tc>
      </w:tr>
      <w:tr w:rsidR="00DC30CC" w:rsidRPr="00C94601" w14:paraId="552C2C1E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805C9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Cat in home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2FC96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84 (1.56, 2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0D70A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7E96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69 (1.37, 2.0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262C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DC30CC" w:rsidRPr="00C94601" w14:paraId="4B4E4B3A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5557" w14:textId="7D75610E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Use Mosquito coils/Repellent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A74C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5 (0.64, 0.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ED6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0CEA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66 (0.55, 0.7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42F3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DC30CC" w:rsidRPr="00C94601" w14:paraId="69B4D434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8DFF1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Hours per week of physical activ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3DB4C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17 (1.00, 1.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0B5AB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4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50C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3B67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7BB4A04D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DBD69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eafood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83BEA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0 (0.67, 0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F408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1738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7E3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053F5AEA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69D49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Bread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CE856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0 (1.05, 1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A1DE3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3DA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B4EB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69DBE44D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F77AE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lastRenderedPageBreak/>
              <w:t>Pasta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F42A7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4 (1.07, 1.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CBE7C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6F4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63D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3D78022A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25CFA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Rice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5B817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9 (1.20, 1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418F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373C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D688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0F6DE1C8" w14:textId="77777777" w:rsidTr="00DC30CC">
        <w:trPr>
          <w:trHeight w:hRule="exact" w:val="621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7C82B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Margarine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6FB5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66 (0.54, 0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499F6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410A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1231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28BC13C6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B726D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otato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17EFC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2 (1.05, 1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17D03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B27C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031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75DFB48D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F4FEC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ugar consumption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9E507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4 (1.16, 1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424A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A561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7977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4C697EB9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E7BC3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Dog in home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EA91B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4 (1.23, 1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A2C4D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685B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317F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7FFEDB30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F51C8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moked tobacco in the p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11F93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5 (1.01, 2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533E8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4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F52B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3AB3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355B9AAE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BAB82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moke water pipe at h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F89CB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97 (1.31, 2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61C6B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0F7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EC7E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75718EDC" w14:textId="77777777" w:rsidTr="00DC30CC">
        <w:trPr>
          <w:trHeight w:hRule="exact" w:val="70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9D72F" w14:textId="296A442A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Use of nebulized medications to help your breathing proble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0F4FA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28 (1.65, 3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2D890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D991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4D90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12F5B758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29060" w14:textId="7BBF15EB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ymptoms worsen by Bana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96F7E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8 (1.05, 1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70C97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1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D232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C418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4EE3EF03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770A6" w14:textId="6CB8C23E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ymptoms worsen by </w:t>
            </w:r>
            <w:proofErr w:type="spellStart"/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Curdyo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98DA9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2 (1.08, 1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C61E2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24F8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205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2BDDF64B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51E48" w14:textId="2B160ADA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ymptoms worsen by Cold drink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781FA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74 (1.48, 2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23B26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E6DE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7FC1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5042F3C5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E534A" w14:textId="2218E981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ymptoms worsen by Ice-crea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E38FD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3 (1.05, 1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D2C88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497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BE23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457D615F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EA91B" w14:textId="72D40408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Symptoms worsen by Cake pastr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A3E70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9 (1.01, 1.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A090E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4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4B09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66CC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2664E869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D5B5D" w14:textId="4AABA4EF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ymptoms worsen by </w:t>
            </w:r>
            <w:proofErr w:type="spellStart"/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ackcrunch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70787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6 (1.14, 1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8B2E9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9200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DF6C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14CA5C95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C423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Nasal Symptoms ever (PNOSEEV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2AD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69 (2.35, 3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2F7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5B92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AF22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68580650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8092" w14:textId="2B68FD51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arental Asthma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1C9C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7 (1.05, 1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4FA9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1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C8B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981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15AD8DA5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1D1B" w14:textId="2968DEFE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</w:t>
            </w:r>
            <w:r w:rsidR="008619C7"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arental </w:t>
            </w: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AR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59D2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62 (1.36, 1.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8BEE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FD9B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FC79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65699737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FA4B2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cence of moisture or damp spot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E0B8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8 (1.26, 1.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CB266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DF07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DF92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597F1384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F525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Prescence of mould spo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4FF3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54 (1.29, 1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105E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BFFC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1E95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4A1D4ABD" w14:textId="77777777" w:rsidTr="008619C7">
        <w:trPr>
          <w:trHeight w:hRule="exact" w:val="56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CA38A" w14:textId="77777777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cence of </w:t>
            </w:r>
            <w:proofErr w:type="gramStart"/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moisture ,</w:t>
            </w:r>
            <w:proofErr w:type="gramEnd"/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 mould damp spot in any roo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D740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7 (1.07, 1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07E4D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37D2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6A0D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C30CC" w:rsidRPr="00C94601" w14:paraId="44326C6E" w14:textId="77777777" w:rsidTr="00DC30CC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92294" w14:textId="1D324B23" w:rsidR="00DC30CC" w:rsidRPr="00C94601" w:rsidRDefault="00DC30CC" w:rsidP="00DC30C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cence of moisture/mould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07384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9 (1.11, 1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4A13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7A71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1C18" w14:textId="77777777" w:rsidR="00DC30CC" w:rsidRPr="00C94601" w:rsidRDefault="00DC30CC" w:rsidP="00DC30C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14:paraId="4C648AAB" w14:textId="77777777" w:rsidR="00657EBA" w:rsidRPr="00C94601" w:rsidRDefault="00657EBA" w:rsidP="00657EBA">
      <w:pPr>
        <w:rPr>
          <w:rFonts w:asciiTheme="minorHAnsi" w:hAnsiTheme="minorHAnsi" w:cstheme="minorHAnsi"/>
          <w:sz w:val="24"/>
          <w:szCs w:val="24"/>
        </w:rPr>
      </w:pPr>
    </w:p>
    <w:p w14:paraId="48288F13" w14:textId="002CC871" w:rsidR="00657EBA" w:rsidRPr="004F04BB" w:rsidRDefault="00657EBA" w:rsidP="00657EBA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Table 3a: </w:t>
      </w:r>
      <w:r w:rsidR="004F04BB">
        <w:rPr>
          <w:rFonts w:asciiTheme="minorHAnsi" w:hAnsiTheme="minorHAnsi" w:cstheme="minorHAnsi"/>
          <w:b/>
          <w:bCs/>
          <w:sz w:val="24"/>
          <w:szCs w:val="24"/>
        </w:rPr>
        <w:t>Complete res</w:t>
      </w:r>
      <w:r w:rsidRPr="004F04BB">
        <w:rPr>
          <w:rFonts w:asciiTheme="minorHAnsi" w:hAnsiTheme="minorHAnsi" w:cstheme="minorHAnsi"/>
          <w:b/>
          <w:bCs/>
          <w:sz w:val="24"/>
          <w:szCs w:val="24"/>
        </w:rPr>
        <w:t>ult</w:t>
      </w:r>
      <w:r w:rsidR="00C62059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4F04BB">
        <w:rPr>
          <w:rFonts w:asciiTheme="minorHAnsi" w:hAnsiTheme="minorHAnsi" w:cstheme="minorHAnsi"/>
          <w:b/>
          <w:bCs/>
          <w:sz w:val="24"/>
          <w:szCs w:val="24"/>
        </w:rPr>
        <w:t xml:space="preserve"> of regression analysis of AR </w:t>
      </w:r>
      <w:r w:rsidR="002A04D3">
        <w:rPr>
          <w:rFonts w:asciiTheme="minorHAnsi" w:hAnsiTheme="minorHAnsi" w:cstheme="minorHAnsi"/>
          <w:b/>
          <w:bCs/>
          <w:sz w:val="24"/>
          <w:szCs w:val="24"/>
        </w:rPr>
        <w:t>among adults:</w:t>
      </w:r>
    </w:p>
    <w:tbl>
      <w:tblPr>
        <w:tblW w:w="10086" w:type="dxa"/>
        <w:tblLook w:val="04A0" w:firstRow="1" w:lastRow="0" w:firstColumn="1" w:lastColumn="0" w:noHBand="0" w:noVBand="1"/>
      </w:tblPr>
      <w:tblGrid>
        <w:gridCol w:w="3823"/>
        <w:gridCol w:w="1984"/>
        <w:gridCol w:w="1120"/>
        <w:gridCol w:w="1999"/>
        <w:gridCol w:w="1160"/>
      </w:tblGrid>
      <w:tr w:rsidR="00F96FDD" w:rsidRPr="00C94601" w14:paraId="6414B56B" w14:textId="77777777" w:rsidTr="00F96FDD">
        <w:trPr>
          <w:trHeight w:val="64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4A50" w14:textId="653BD953" w:rsidR="00F96FDD" w:rsidRPr="00C94601" w:rsidRDefault="0073525F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Risk Facto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0A3D" w14:textId="77777777" w:rsidR="00F96FDD" w:rsidRPr="00C94601" w:rsidRDefault="000D34DD" w:rsidP="000932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 xml:space="preserve">Unadjusted </w:t>
            </w:r>
            <w:r w:rsidR="00F96FDD"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 xml:space="preserve">OR </w:t>
            </w:r>
          </w:p>
          <w:p w14:paraId="6606A7AB" w14:textId="7E7EA192" w:rsidR="00692A3E" w:rsidRPr="00C94601" w:rsidRDefault="00692A3E" w:rsidP="000932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(95% CI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2556" w14:textId="77777777" w:rsidR="00F96FDD" w:rsidRPr="00C94601" w:rsidRDefault="00F96FDD" w:rsidP="000932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0356" w14:textId="77777777" w:rsidR="00F96FDD" w:rsidRPr="00C94601" w:rsidRDefault="00F96FDD" w:rsidP="000932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 xml:space="preserve"> Adjusted OR</w:t>
            </w:r>
          </w:p>
          <w:p w14:paraId="4BB42264" w14:textId="29C5E23F" w:rsidR="00692A3E" w:rsidRPr="00C94601" w:rsidRDefault="00692A3E" w:rsidP="000932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(95% CI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4179" w14:textId="77777777" w:rsidR="00F96FDD" w:rsidRPr="00C94601" w:rsidRDefault="00F96FDD" w:rsidP="000932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</w:tc>
      </w:tr>
      <w:tr w:rsidR="00F96FDD" w:rsidRPr="00C94601" w14:paraId="48EE6F2B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0AA62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Eczema ever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2348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7.01 (6.64, 7.4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7450A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8034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5.73 (5.35, 6.1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1020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0</w:t>
            </w:r>
          </w:p>
        </w:tc>
      </w:tr>
      <w:tr w:rsidR="00F96FDD" w:rsidRPr="00C94601" w14:paraId="7423DDFC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BB2C3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Wheezing in last 12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E37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7.16 (6.59, 7.7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52DF7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4AC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4.52 (4.06, 5.0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6DCB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96FDD" w:rsidRPr="00C94601" w14:paraId="54B8B74E" w14:textId="77777777" w:rsidTr="00F96FDD">
        <w:trPr>
          <w:trHeight w:hRule="exact" w:val="65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80A34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Use of nebulized medications to help your breathing probl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37E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4.88 (4.34, 5.4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91F3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3E5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41 (2.05, 2.8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AD1B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96FDD" w:rsidRPr="00C94601" w14:paraId="4313D731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D04A6" w14:textId="77E4D6B8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lastRenderedPageBreak/>
              <w:t>Presence of moisture mo</w:t>
            </w:r>
            <w:r w:rsidR="000434C7"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u</w:t>
            </w: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ld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41E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97 (2.83, 3.1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5F0F8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4C0F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01 (1.89, 2.1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BFE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96FDD" w:rsidRPr="00C94601" w14:paraId="13DF6DF7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34272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Use of AC in h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12D7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51 (1.40, 1.6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48CA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FEF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4 (1.32, 1.5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462F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96FDD" w:rsidRPr="00C94601" w14:paraId="326DD943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A5DFD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Use of mosquito coils/repellent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BB2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58 (1.50, 1.6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BC38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99AF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7 (1.28, 1.4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BCA4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96FDD" w:rsidRPr="00C94601" w14:paraId="1B817F3B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4B894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moked tobacco in the past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EC6A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99 (1.87, 2.1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F98D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47F3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6 (1.26, 1.4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242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96FDD" w:rsidRPr="00C94601" w14:paraId="73B17C42" w14:textId="77777777" w:rsidTr="00F96FDD">
        <w:trPr>
          <w:trHeight w:hRule="exact" w:val="59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ACCB4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Fast food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002A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3 (0.78, 0.8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F1EE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6C7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07 (1.00, 1.1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CD9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96FDD" w:rsidRPr="00C94601" w14:paraId="25C64EA1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8D37A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Meat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F7EA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9 (0.75, 0.8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4AAF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BEB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9 (0.83, 0.9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19D2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F96FDD" w:rsidRPr="00C94601" w14:paraId="38A177F6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38F3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Gender (M/F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A08A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98 (0.94, 1.0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794F0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37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ADFA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3427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39055094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3F043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ence of moisture and damp spot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F04A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3.38 (3.21, 3.5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3185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395C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7F6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0AD171EB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11B47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ence of mould spot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40A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3.41 (3.21, 3.6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CC938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239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2A5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172F2135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C0E07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ence of moisture_damp_mould spots in any room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EB3A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72 (2.57, 2.8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6CAE3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56DC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FB1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702F369F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9BA29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Not food cooked at hom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6A72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06 (1.71, 2.4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B700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9E5B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D7A8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6CE2492D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F75DC" w14:textId="5846B0DE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Electricity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5BC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3 (1.22, 1.4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1C4F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21DC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C9B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4880BD4B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E244E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Liquefied petroleum ga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9FF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2 (0.76, 0.8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CF2EB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E49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FF58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20D43676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ACD6D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natural ga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86A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3 (1.32, 1.5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53CAF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F020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BA7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3E233CDA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A19AC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Bioga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95E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0 (1.24, 1.5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F9903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E1DB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5943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4797C54E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2450B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Kerosen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ACA2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68 (1.51, 1.8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EA36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B85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7B02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32EAD1E4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9296A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Coal/lignit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8672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28 (1.95, 2.6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0B36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7202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718C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76A1C28A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2DCFC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Charcoa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A27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74 (1.42, 2.1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A6177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D3B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0A3F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5E9A86D1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1160E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Wood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DC8B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57 (1.45, 1.6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4A8F2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2DB2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E11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6E5F815F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2F5DC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Straw/shrubs/gras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F560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82 (2.43, 3.2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858C3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1878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6F17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573976A7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3064E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Animal Dung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D4A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48 (2.20, 2.8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BB6E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8FA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0988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33018A80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9D31D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Agricultural crop residu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CF5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63 (2.23, 3.1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2DAE0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ABE7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7F6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5A15A94F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B174E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Hoo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FE20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25 (1.09, 1.4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6F5F4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73C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310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5D25323A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D3383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Chimne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ED12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68 (1.56, 1.8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CCC7F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C87B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CDD4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5C226650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4D0C8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moke water pipe at hom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703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93 (1.62, 2.3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F7C4C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1753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88F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093EE0E5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BEB32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eafood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B8B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0 (0.66, 0.7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D9010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7D3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AB27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38003230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66FFB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Fruit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D244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4 (0.82, 0.8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94BA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198F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540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43B8682D" w14:textId="77777777" w:rsidTr="00F96FDD">
        <w:trPr>
          <w:trHeight w:hRule="exact" w:val="67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22444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ed vegetable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33D2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7 (0.82, 0.9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EE783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7FD4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CFCC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0DFE4D12" w14:textId="77777777" w:rsidTr="00F96FDD">
        <w:trPr>
          <w:trHeight w:hRule="exact" w:val="569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1607D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Raw vegetable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6298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60 (0.57, 0.6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62A1F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DD5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835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6F248F8E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F6D8C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lastRenderedPageBreak/>
              <w:t xml:space="preserve">Pulse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950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2 (0.68, 0.7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459C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FE0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B28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34BE65A1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42D99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ereal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3FE3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9 (0.84, 0.9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DEA97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77E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929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67F4ED4E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DAE1A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Bread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E267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56 (0.54, 0.5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663C8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CBB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1AE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7B24933A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0C92A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asta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2573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64 (0.60, 0.6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39AC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6A4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298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7AD4BBB5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115F3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Rice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EB1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65 (0.61, 0.6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F773A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AEA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3568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0282114E" w14:textId="77777777" w:rsidTr="00F96FDD">
        <w:trPr>
          <w:trHeight w:hRule="exact" w:val="69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2024B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Margarine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D4A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4 (0.69, 0.7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2047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D00C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4A82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02C71950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E9A07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Butter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DD54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90 (0.86, 0.9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2C7B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90E7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AF5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398767A3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2C5D7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Olive oil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904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2 (0.68, 0.7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846CB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A068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744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4A5F4D4C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FB9A0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Milk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E7B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5 (0.71, 0.7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576D3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4A80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0623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6D85DA03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53B9E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Other dairy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0287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0.70 </w:t>
            </w:r>
            <w:proofErr w:type="gramStart"/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( 0.66</w:t>
            </w:r>
            <w:proofErr w:type="gramEnd"/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, 0.7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6BEA0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C1D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140C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306EE49A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99422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Egg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BDAF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4 (0.70, 0.7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DBA8A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236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66D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59294C8C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4BF04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Nut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B27A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67 (0.64, 0.7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BCAB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7507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4224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74D27291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A7F3D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otato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FB9C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2 (0.78, 0.8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46F36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0E6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8B6C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03310D04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217B1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ugar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B43F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4 (0.80, 0.8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6B1A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0234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30B9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5FDD056B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D03D6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Burger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D0C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66 (0.62, 0.7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D6CCB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9FDB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74F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4F8AE729" w14:textId="77777777" w:rsidTr="000932FF">
        <w:trPr>
          <w:trHeight w:hRule="exact" w:val="59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5CF36" w14:textId="09A0F8F6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oft drink consumption in last 12 month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0F53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3 (0.78, 0.8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7D2A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E892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00B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61384217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2EDB5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urrently smoke tobacco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FC1E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95 (1.85, 2.0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5C9B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4704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5BBD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96FDD" w:rsidRPr="00C94601" w14:paraId="134AE557" w14:textId="77777777" w:rsidTr="00F96FDD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C63CB" w14:textId="77777777" w:rsidR="00F96FDD" w:rsidRPr="00C94601" w:rsidRDefault="00F96FDD" w:rsidP="00F96FD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Use of water cooler in h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2AC0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9 (1.42, 1.5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DF6F1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6AAC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0A45" w14:textId="77777777" w:rsidR="00F96FDD" w:rsidRPr="00C94601" w:rsidRDefault="00F96FDD" w:rsidP="00F96FD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14:paraId="57059448" w14:textId="7F7BAFF5" w:rsidR="00657EBA" w:rsidRPr="00C94601" w:rsidRDefault="00657EBA" w:rsidP="00657EBA">
      <w:pPr>
        <w:rPr>
          <w:rFonts w:asciiTheme="minorHAnsi" w:hAnsiTheme="minorHAnsi" w:cstheme="minorHAnsi"/>
          <w:sz w:val="24"/>
          <w:szCs w:val="24"/>
        </w:rPr>
      </w:pPr>
    </w:p>
    <w:p w14:paraId="471A4BDB" w14:textId="56DCE228" w:rsidR="00F96FDD" w:rsidRPr="00C94601" w:rsidRDefault="00F96FDD" w:rsidP="00657EBA">
      <w:pPr>
        <w:rPr>
          <w:rFonts w:asciiTheme="minorHAnsi" w:hAnsiTheme="minorHAnsi" w:cstheme="minorHAnsi"/>
          <w:sz w:val="24"/>
          <w:szCs w:val="24"/>
        </w:rPr>
      </w:pPr>
    </w:p>
    <w:p w14:paraId="0C1679D5" w14:textId="20423FF1" w:rsidR="00657EBA" w:rsidRPr="002A04D3" w:rsidRDefault="00657EBA" w:rsidP="00657EBA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2A04D3">
        <w:rPr>
          <w:rFonts w:asciiTheme="minorHAnsi" w:hAnsiTheme="minorHAnsi" w:cstheme="minorHAnsi"/>
          <w:b/>
          <w:bCs/>
          <w:sz w:val="24"/>
          <w:szCs w:val="24"/>
        </w:rPr>
        <w:t xml:space="preserve">Table 3b: </w:t>
      </w:r>
      <w:r w:rsidR="00C62059" w:rsidRPr="002A04D3">
        <w:rPr>
          <w:rFonts w:asciiTheme="minorHAnsi" w:hAnsiTheme="minorHAnsi" w:cstheme="minorHAnsi"/>
          <w:b/>
          <w:bCs/>
          <w:sz w:val="24"/>
          <w:szCs w:val="24"/>
        </w:rPr>
        <w:t>Complete r</w:t>
      </w:r>
      <w:r w:rsidRPr="002A04D3">
        <w:rPr>
          <w:rFonts w:asciiTheme="minorHAnsi" w:hAnsiTheme="minorHAnsi" w:cstheme="minorHAnsi"/>
          <w:b/>
          <w:bCs/>
          <w:sz w:val="24"/>
          <w:szCs w:val="24"/>
        </w:rPr>
        <w:t>esult</w:t>
      </w:r>
      <w:r w:rsidR="00C62059" w:rsidRPr="002A04D3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2A04D3">
        <w:rPr>
          <w:rFonts w:asciiTheme="minorHAnsi" w:hAnsiTheme="minorHAnsi" w:cstheme="minorHAnsi"/>
          <w:b/>
          <w:bCs/>
          <w:sz w:val="24"/>
          <w:szCs w:val="24"/>
        </w:rPr>
        <w:t xml:space="preserve"> of regression analysis </w:t>
      </w:r>
      <w:r w:rsidR="002A04D3" w:rsidRPr="002A04D3">
        <w:rPr>
          <w:rFonts w:asciiTheme="minorHAnsi" w:hAnsiTheme="minorHAnsi" w:cstheme="minorHAnsi"/>
          <w:b/>
          <w:bCs/>
          <w:sz w:val="24"/>
          <w:szCs w:val="24"/>
        </w:rPr>
        <w:t>for</w:t>
      </w:r>
      <w:r w:rsidRPr="002A04D3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C62059" w:rsidRPr="002A04D3">
        <w:rPr>
          <w:rFonts w:asciiTheme="minorHAnsi" w:hAnsiTheme="minorHAnsi" w:cstheme="minorHAnsi"/>
          <w:b/>
          <w:bCs/>
          <w:sz w:val="24"/>
          <w:szCs w:val="24"/>
        </w:rPr>
        <w:t>e</w:t>
      </w:r>
      <w:r w:rsidRPr="002A04D3">
        <w:rPr>
          <w:rFonts w:asciiTheme="minorHAnsi" w:hAnsiTheme="minorHAnsi" w:cstheme="minorHAnsi"/>
          <w:b/>
          <w:bCs/>
          <w:sz w:val="24"/>
          <w:szCs w:val="24"/>
        </w:rPr>
        <w:t xml:space="preserve">czema </w:t>
      </w:r>
      <w:r w:rsidR="002A04D3" w:rsidRPr="002A04D3">
        <w:rPr>
          <w:rFonts w:asciiTheme="minorHAnsi" w:hAnsiTheme="minorHAnsi" w:cstheme="minorHAnsi"/>
          <w:b/>
          <w:bCs/>
          <w:sz w:val="24"/>
          <w:szCs w:val="24"/>
        </w:rPr>
        <w:t>among</w:t>
      </w:r>
      <w:r w:rsidRPr="002A04D3">
        <w:rPr>
          <w:rFonts w:asciiTheme="minorHAnsi" w:hAnsiTheme="minorHAnsi" w:cstheme="minorHAnsi"/>
          <w:b/>
          <w:bCs/>
          <w:sz w:val="24"/>
          <w:szCs w:val="24"/>
        </w:rPr>
        <w:t xml:space="preserve"> adults</w:t>
      </w:r>
    </w:p>
    <w:tbl>
      <w:tblPr>
        <w:tblW w:w="9519" w:type="dxa"/>
        <w:tblLook w:val="04A0" w:firstRow="1" w:lastRow="0" w:firstColumn="1" w:lastColumn="0" w:noHBand="0" w:noVBand="1"/>
      </w:tblPr>
      <w:tblGrid>
        <w:gridCol w:w="3823"/>
        <w:gridCol w:w="1701"/>
        <w:gridCol w:w="1120"/>
        <w:gridCol w:w="1715"/>
        <w:gridCol w:w="1160"/>
      </w:tblGrid>
      <w:tr w:rsidR="00C611AF" w:rsidRPr="00C94601" w14:paraId="2EF5185E" w14:textId="77777777" w:rsidTr="008973B7">
        <w:trPr>
          <w:trHeight w:val="696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6FD2" w14:textId="4BD7297B" w:rsidR="00C611AF" w:rsidRPr="00C94601" w:rsidRDefault="0073525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Risk Fa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73A5" w14:textId="77777777" w:rsidR="00C611AF" w:rsidRPr="00C94601" w:rsidRDefault="00692A3E" w:rsidP="000932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 xml:space="preserve">Unadjusted </w:t>
            </w:r>
            <w:r w:rsidR="00C611AF"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 xml:space="preserve">OR </w:t>
            </w:r>
          </w:p>
          <w:p w14:paraId="1A38A3DB" w14:textId="6650645F" w:rsidR="00692A3E" w:rsidRPr="00C94601" w:rsidRDefault="00692A3E" w:rsidP="000932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(95% CI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D6DD" w14:textId="77777777" w:rsidR="00C611AF" w:rsidRPr="00C94601" w:rsidRDefault="00C611AF" w:rsidP="000932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88A5" w14:textId="477C5443" w:rsidR="00C611AF" w:rsidRPr="00C94601" w:rsidRDefault="00C611AF" w:rsidP="00692A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Adjusted OR</w:t>
            </w:r>
            <w:r w:rsidR="00692A3E"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 xml:space="preserve"> (95% CI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E9CD" w14:textId="77777777" w:rsidR="00C611AF" w:rsidRPr="00C94601" w:rsidRDefault="00C611AF" w:rsidP="000932F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</w:tc>
      </w:tr>
      <w:tr w:rsidR="008973B7" w:rsidRPr="00C94601" w14:paraId="6ACC6F44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49F26" w14:textId="7DCEE5CB" w:rsidR="008973B7" w:rsidRPr="00C94601" w:rsidRDefault="008973B7" w:rsidP="008973B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Hay fever ever (AR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35D8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7.01 (6.64, 7.4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6C6B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339F" w14:textId="64B945F8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.07 (5.64, 6.5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F9B6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00</w:t>
            </w:r>
          </w:p>
        </w:tc>
      </w:tr>
      <w:tr w:rsidR="008973B7" w:rsidRPr="00C94601" w14:paraId="3E5D7632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7C19" w14:textId="0552A68B" w:rsidR="008973B7" w:rsidRPr="00C94601" w:rsidRDefault="008973B7" w:rsidP="008973B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Wheezing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B075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3.67 (3.36, 4.0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6F7E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F956" w14:textId="4315FC5D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76 (1.54, 2.0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136F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8973B7" w:rsidRPr="00C94601" w14:paraId="759C0B3E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C3328" w14:textId="77777777" w:rsidR="008973B7" w:rsidRPr="00C94601" w:rsidRDefault="008973B7" w:rsidP="008973B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ence of moisture and damp spo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5AF2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4.72 (4.49, 4.9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F8D0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29FE" w14:textId="5818F76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38 (2.20, 2.5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B471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8973B7" w:rsidRPr="00C94601" w14:paraId="3CFAE904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85290" w14:textId="77777777" w:rsidR="008973B7" w:rsidRPr="00C94601" w:rsidRDefault="008973B7" w:rsidP="008973B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urrently smoke tobacco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6710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52 (2.37, 2.6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70F6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3DED" w14:textId="08FD371A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13 (1.96, 2.3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6C2D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8973B7" w:rsidRPr="00C94601" w14:paraId="7A46B524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A2329" w14:textId="77777777" w:rsidR="008973B7" w:rsidRPr="00C94601" w:rsidRDefault="008973B7" w:rsidP="008973B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moke water pipe at hom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942A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96 (2.53, 3.4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F8E9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C5EF" w14:textId="711E4BCC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64 (1.32, 2.0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19A6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8973B7" w:rsidRPr="00C94601" w14:paraId="70C4B4A1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01CFE" w14:textId="7D16008A" w:rsidR="008973B7" w:rsidRPr="00C94601" w:rsidRDefault="008973B7" w:rsidP="008973B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Use of Mosquito coils/Repellen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F9F0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89 (1.78, 2.0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58D6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CBC1" w14:textId="15C92FEA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49 (1.37, 1.6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85EE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8973B7" w:rsidRPr="00C94601" w14:paraId="3745D829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27508" w14:textId="77777777" w:rsidR="008973B7" w:rsidRPr="00C94601" w:rsidRDefault="008973B7" w:rsidP="008973B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lastRenderedPageBreak/>
              <w:t>Use of AC at h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8728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01 (0.93, 1.0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B571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86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7475" w14:textId="47E10EB5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9 (0.80, 0.9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A67E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12</w:t>
            </w:r>
          </w:p>
        </w:tc>
      </w:tr>
      <w:tr w:rsidR="008973B7" w:rsidRPr="00C94601" w14:paraId="428B22A3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27311" w14:textId="77777777" w:rsidR="008973B7" w:rsidRPr="00C94601" w:rsidRDefault="008973B7" w:rsidP="008973B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Egg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024E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47 (0.44, 0.4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4DD7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1357" w14:textId="71CB5ED3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7 (0.71, 0.8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A91A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8973B7" w:rsidRPr="00C94601" w14:paraId="2E55B02E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C9909" w14:textId="77777777" w:rsidR="008973B7" w:rsidRPr="00C94601" w:rsidRDefault="008973B7" w:rsidP="008973B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asta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D598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45 (0.42, 0.4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14A3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AB0C" w14:textId="39B5EE33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9 (0.62, 0.7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D28A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8973B7" w:rsidRPr="00C94601" w14:paraId="199D53E8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4A975" w14:textId="77777777" w:rsidR="008973B7" w:rsidRPr="00C94601" w:rsidRDefault="008973B7" w:rsidP="008973B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eafood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B1B0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41 (0.38, 0.4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9204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7E90" w14:textId="2D393E0F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4 (0.49, 0.6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55B9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8973B7" w:rsidRPr="00C94601" w14:paraId="32F31B3B" w14:textId="77777777" w:rsidTr="008973B7">
        <w:trPr>
          <w:trHeight w:hRule="exact" w:val="56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89983" w14:textId="77777777" w:rsidR="008973B7" w:rsidRPr="00C94601" w:rsidRDefault="008973B7" w:rsidP="008973B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Raw vegetable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1334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35 (0.33, 0.3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78DA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F731" w14:textId="2F0844D9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9 (0.46, 0.5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1540" w14:textId="77777777" w:rsidR="008973B7" w:rsidRPr="00C94601" w:rsidRDefault="008973B7" w:rsidP="008973B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C611AF" w:rsidRPr="00C94601" w14:paraId="06190F57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7E40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ex of the responden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3298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05 (1.01, 1.1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C6C9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02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F77F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7AE3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7066BBC5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E2AEA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ence of mould spo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1039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3.69 (3.48, 3.9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43E7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F605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F675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628A5EC9" w14:textId="77777777" w:rsidTr="008973B7">
        <w:trPr>
          <w:trHeight w:hRule="exact" w:val="6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E6988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ence of moisture_damp_mould spots in any room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4EB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4.01 (3.78, 4.2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80D2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D6ED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0562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238C462F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32B38" w14:textId="73441B2E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resence of moisture </w:t>
            </w:r>
            <w:proofErr w:type="spellStart"/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mold</w:t>
            </w:r>
            <w:proofErr w:type="spellEnd"/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FA42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3.86 (3.68, 4.0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73A4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4739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3E3C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3DF26C8F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D505D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Not food cooked at hom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F114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18 (1.80, 2.6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5851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0347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8B57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0DA69A4F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B8FA1" w14:textId="1D40EB7C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</w:t>
            </w:r>
            <w:r w:rsidR="000932FF"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Electricity</w:t>
            </w: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D99F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61 (1.47, 1.7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8334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1E94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18EA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1CE8ADD5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A7F3F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natural ga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76B8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50 (1.38, 1.6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3AB9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A8CA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4890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44CFD5C5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17F0D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Bioga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D1D1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48 (1.30, 1.6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0C54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BE59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08EA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3EBF8259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8C6EC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Kerose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3C34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56 (2.32, 2.8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6317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5F2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D69A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01FE735B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87735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Coal/lignit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152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3.57 (3.09, 4.1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5E6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31D0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F2B3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11B288F7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C11A0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Charcoa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D702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07 (1.68, 2.5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34D3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7F5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C34F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799EA7A7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D285A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Woo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B627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0 (1.85, 2.1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A527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7860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BEFC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25C00D17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2B744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Straw/shrubs/gras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8072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4.15 (3.60, 4.7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7FF7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E573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2187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07565D96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2E50D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Animal Du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F850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3.87 (3.45, 4.3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180A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FE9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C138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435B24C7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0E79C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ing fuel: Agricultural crop residu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1448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3.74 (3.18, 4.4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C202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94E1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4087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7C160F27" w14:textId="77777777" w:rsidTr="008973B7">
        <w:trPr>
          <w:trHeight w:hRule="exact" w:val="57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EC6CE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Use of nebulized medications to help your breathing problem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7E83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1.39 (1.29, 1.5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51D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6E4F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B84C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31E690D4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0394F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Meat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8C81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61 (0.57, 0.6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EDA2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1F3E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5AA0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7121AE0E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EF3A6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Fruit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10F3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56 (0.53, 0.5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3EFA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CAAC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4F7C1" w14:textId="5F600F41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1D75D77C" w14:textId="77777777" w:rsidTr="008973B7">
        <w:trPr>
          <w:trHeight w:hRule="exact" w:val="65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F5489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ooked vegetable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D294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7 (0.72, 0.8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4432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F020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20426" w14:textId="0336140C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0555BC93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873EE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ulse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6108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59 (0.56, 0.6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3524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79A1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0B6E8" w14:textId="4CABC542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2CA323B4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00228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Cereal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9F8E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6 (0.72, 0.8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016D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6939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97325" w14:textId="74BB57F5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27801E8A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D76A4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Bread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1CEC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51 (0.48, 0.5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79CA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19C5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556D0" w14:textId="522A40D2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4E0B5183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057B7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Rice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0189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57 (0.54, 0.6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E0ED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BD1E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9D348" w14:textId="3A05AB01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7664D895" w14:textId="77777777" w:rsidTr="008973B7">
        <w:trPr>
          <w:trHeight w:hRule="exact" w:val="605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2FF0F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Margarine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AE93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50 (0.46, 0.5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2C39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52FB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663F1" w14:textId="067E22BA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6560DA4D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5C9A3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lastRenderedPageBreak/>
              <w:t xml:space="preserve">Butter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2F48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54 (0.51, 0.5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B86B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C3DA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45A16" w14:textId="3006F97C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7CFAF124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3B3C8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Olive oil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EA81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49 (0.46, 0.5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3174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F9C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8D11B" w14:textId="169DE191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29215681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1E77E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Milk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988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63 (0.60, 0.6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3F05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83B3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93E8C" w14:textId="41E33125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23879B48" w14:textId="77777777" w:rsidTr="008973B7">
        <w:trPr>
          <w:trHeight w:hRule="exact" w:val="61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05DF0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Other dairy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C08A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52 (0.50, 0.5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4DD2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230B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A27DA" w14:textId="43E13E7E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56595E28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CDEC4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Nut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D53B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44 (0.42, 0.4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EB9B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9BD5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82466" w14:textId="332750C0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4EFC0873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DFD2C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Potato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5641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76 (0.73, 0.8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CA3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683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BBD59" w14:textId="06519B96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45F38EB5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D0D34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ugar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4D2B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68 (0.65, 0.7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5D30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C9F0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BCB50" w14:textId="03CA8810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C611AF" w:rsidRPr="00C94601" w14:paraId="37A34CFA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69D02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Burger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14BE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37 (0.35, 0.4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8DA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DDDE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48D7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4B28F81C" w14:textId="77777777" w:rsidTr="008973B7">
        <w:trPr>
          <w:trHeight w:hRule="exact" w:val="5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CE9BE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Fast food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C61C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43 (0.39, 0.4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00D4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AAFE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B447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4AEC2F9B" w14:textId="77777777" w:rsidTr="008973B7">
        <w:trPr>
          <w:trHeight w:hRule="exact" w:val="57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32EB9" w14:textId="1008E13D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oft drink consumption in last 12 month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6645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0.45 (0.42, 0.4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30AC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F486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A1CE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35D109A2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B29FE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 xml:space="preserve">Smoked tobacco in the pas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E991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45 (2.34, 2.6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0F8F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970D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86BF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611AF" w:rsidRPr="00C94601" w14:paraId="16BCADB1" w14:textId="77777777" w:rsidTr="008973B7">
        <w:trPr>
          <w:trHeight w:hRule="exact" w:val="454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B4E9D" w14:textId="77777777" w:rsidR="00C611AF" w:rsidRPr="00C94601" w:rsidRDefault="00C611AF" w:rsidP="00C611A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Use of cooler at h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B0CE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2.57 (2.45, 2.7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AB87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019B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6D8E" w14:textId="77777777" w:rsidR="00C611AF" w:rsidRPr="00C94601" w:rsidRDefault="00C611AF" w:rsidP="00C611A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</w:pPr>
            <w:r w:rsidRPr="00C94601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14:paraId="140A15C3" w14:textId="77777777" w:rsidR="00657EBA" w:rsidRPr="00C94601" w:rsidRDefault="00657EBA">
      <w:pPr>
        <w:rPr>
          <w:rFonts w:asciiTheme="minorHAnsi" w:hAnsiTheme="minorHAnsi" w:cstheme="minorHAnsi"/>
          <w:sz w:val="24"/>
          <w:szCs w:val="24"/>
        </w:rPr>
      </w:pPr>
    </w:p>
    <w:sectPr w:rsidR="00657EBA" w:rsidRPr="00C94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EBA"/>
    <w:rsid w:val="00010406"/>
    <w:rsid w:val="00036991"/>
    <w:rsid w:val="000434C7"/>
    <w:rsid w:val="00054C99"/>
    <w:rsid w:val="000555EC"/>
    <w:rsid w:val="000932FF"/>
    <w:rsid w:val="000D34DD"/>
    <w:rsid w:val="001F4D74"/>
    <w:rsid w:val="00262810"/>
    <w:rsid w:val="002759D1"/>
    <w:rsid w:val="002A04D3"/>
    <w:rsid w:val="00361888"/>
    <w:rsid w:val="00393583"/>
    <w:rsid w:val="004F04BB"/>
    <w:rsid w:val="00657EBA"/>
    <w:rsid w:val="00692A3E"/>
    <w:rsid w:val="006D6849"/>
    <w:rsid w:val="0073525F"/>
    <w:rsid w:val="008619C7"/>
    <w:rsid w:val="00887F15"/>
    <w:rsid w:val="008973B7"/>
    <w:rsid w:val="008E002B"/>
    <w:rsid w:val="00AC3683"/>
    <w:rsid w:val="00B827D8"/>
    <w:rsid w:val="00C611AF"/>
    <w:rsid w:val="00C62059"/>
    <w:rsid w:val="00C94601"/>
    <w:rsid w:val="00CF47B5"/>
    <w:rsid w:val="00DC30CC"/>
    <w:rsid w:val="00F9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0174E"/>
  <w15:chartTrackingRefBased/>
  <w15:docId w15:val="{B19B5AE1-32AC-4422-BA4C-2EE603FD6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EBA"/>
    <w:rPr>
      <w:rFonts w:ascii="Calibri" w:eastAsia="Calibri" w:hAnsi="Calibri"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5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5E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7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216</Words>
  <Characters>18336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Sapna Madas</dc:creator>
  <cp:keywords/>
  <dc:description/>
  <cp:lastModifiedBy>Dr Monica Barne</cp:lastModifiedBy>
  <cp:revision>3</cp:revision>
  <dcterms:created xsi:type="dcterms:W3CDTF">2021-08-02T11:01:00Z</dcterms:created>
  <dcterms:modified xsi:type="dcterms:W3CDTF">2021-11-27T10:07:00Z</dcterms:modified>
</cp:coreProperties>
</file>